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517E8B" w14:textId="77777777" w:rsidR="00763470" w:rsidRPr="006008D4" w:rsidRDefault="00763470" w:rsidP="00763470">
      <w:pPr>
        <w:pStyle w:val="Heading1"/>
        <w:ind w:left="432" w:hanging="432"/>
        <w:rPr>
          <w:rFonts w:asciiTheme="minorHAnsi" w:hAnsiTheme="minorHAnsi" w:cstheme="minorHAnsi"/>
          <w:b/>
          <w:bCs/>
          <w:color w:val="auto"/>
          <w:sz w:val="20"/>
          <w:szCs w:val="20"/>
        </w:rPr>
      </w:pPr>
      <w:bookmarkStart w:id="0" w:name="_Toc179546115"/>
      <w:r w:rsidRPr="006008D4">
        <w:rPr>
          <w:rFonts w:asciiTheme="minorHAnsi" w:hAnsiTheme="minorHAnsi" w:cstheme="minorHAnsi"/>
          <w:b/>
          <w:bCs/>
          <w:color w:val="auto"/>
          <w:sz w:val="20"/>
          <w:szCs w:val="20"/>
        </w:rPr>
        <w:t>S</w:t>
      </w:r>
      <w:r>
        <w:rPr>
          <w:rFonts w:asciiTheme="minorHAnsi" w:hAnsiTheme="minorHAnsi" w:cstheme="minorHAnsi"/>
          <w:b/>
          <w:bCs/>
          <w:color w:val="auto"/>
          <w:sz w:val="20"/>
          <w:szCs w:val="20"/>
        </w:rPr>
        <w:t>1 Table4</w:t>
      </w:r>
      <w:r w:rsidRPr="006008D4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 - Full basecalling comparison table</w:t>
      </w:r>
      <w:bookmarkEnd w:id="0"/>
    </w:p>
    <w:p w14:paraId="627080C5" w14:textId="77777777" w:rsidR="00763470" w:rsidRPr="006008D4" w:rsidRDefault="00763470" w:rsidP="00763470">
      <w:pPr>
        <w:rPr>
          <w:rFonts w:cstheme="minorHAnsi"/>
          <w:sz w:val="20"/>
          <w:szCs w:val="20"/>
        </w:rPr>
      </w:pPr>
    </w:p>
    <w:tbl>
      <w:tblPr>
        <w:tblW w:w="15393" w:type="dxa"/>
        <w:tblLook w:val="04A0" w:firstRow="1" w:lastRow="0" w:firstColumn="1" w:lastColumn="0" w:noHBand="0" w:noVBand="1"/>
      </w:tblPr>
      <w:tblGrid>
        <w:gridCol w:w="469"/>
        <w:gridCol w:w="431"/>
        <w:gridCol w:w="532"/>
        <w:gridCol w:w="820"/>
        <w:gridCol w:w="969"/>
        <w:gridCol w:w="1535"/>
        <w:gridCol w:w="1685"/>
        <w:gridCol w:w="1124"/>
        <w:gridCol w:w="985"/>
        <w:gridCol w:w="427"/>
        <w:gridCol w:w="424"/>
        <w:gridCol w:w="429"/>
        <w:gridCol w:w="434"/>
        <w:gridCol w:w="737"/>
        <w:gridCol w:w="1004"/>
        <w:gridCol w:w="1283"/>
        <w:gridCol w:w="421"/>
        <w:gridCol w:w="421"/>
        <w:gridCol w:w="421"/>
        <w:gridCol w:w="421"/>
        <w:gridCol w:w="421"/>
      </w:tblGrid>
      <w:tr w:rsidR="00763470" w:rsidRPr="006008D4" w14:paraId="2C45FDBF" w14:textId="77777777" w:rsidTr="002808F1">
        <w:trPr>
          <w:cantSplit/>
          <w:trHeight w:val="1498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0373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D60C40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mple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A0B2F1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secaller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4EFD8A29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eage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6FAA3317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eage name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6F76DE48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ifampic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3E3A63C5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oniaz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611260E5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ambuto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191C135A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reptomycin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651F1539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xifloxacin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747E0804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floxaxin</w:t>
            </w:r>
            <w:proofErr w:type="spellEnd"/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22067944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ikacin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6D66EA43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preomycin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2035EDE6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namycin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4FF45736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yrazinamide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6BC29778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ionamide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2339C32B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iprofloxacin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7A0103BC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luoroquinolones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13F94F91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S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5E6E2259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closerine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4228A4C5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laminid</w:t>
            </w:r>
            <w:proofErr w:type="spellEnd"/>
          </w:p>
        </w:tc>
      </w:tr>
      <w:tr w:rsidR="00763470" w:rsidRPr="006008D4" w14:paraId="29D20810" w14:textId="77777777" w:rsidTr="002808F1">
        <w:trPr>
          <w:trHeight w:val="260"/>
        </w:trPr>
        <w:tc>
          <w:tcPr>
            <w:tcW w:w="4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14245C9C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nsitive</w:t>
            </w:r>
          </w:p>
        </w:tc>
        <w:tc>
          <w:tcPr>
            <w:tcW w:w="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14:paraId="5201867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S1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F8F789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E12F78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8AEBD6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A3E2B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43D745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A478E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C03F1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404BA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A28B9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D24F4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379FA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8F462C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7DF3A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F8866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494DF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403B0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24FD4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14FA5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D5816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2C28A0EF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8C17C3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E789EC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46F495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C5CCE9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F6F589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A686E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93056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43B31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3B1FD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40B5C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8B2C5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3138F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063EF8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E972B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E30B2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2EEEB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88DAB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3C72F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12E2D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8962B8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109B7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468FA963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B2CAF7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F212CE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6C4D5E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84F41B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39986F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DB781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9AD35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AA60E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65590B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9E42F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7B6F9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74013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5F784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95A80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5B56B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C1AFD0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69DF1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A1591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E497D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A2BA1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CA2F9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5888733F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0622165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DEC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764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35B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82D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0680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28A5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0EF6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C780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4FD2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FC65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99C6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2D5B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0EB33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D239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B019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8DE5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76DD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D21E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A644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05A49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63470" w:rsidRPr="006008D4" w14:paraId="555DD7C0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BA26C9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16E99E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2</w:t>
            </w:r>
          </w:p>
          <w:p w14:paraId="1B13053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43BAED3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52B043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E4E66E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2.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0CECEE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E3B6E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2ED81A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92EE0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BC27C0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sL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Lys43Arg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1BF6B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D3FDA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B7CF1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902E6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51BE3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FC6EF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3B0D1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6713C9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2F1B0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2D3DD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A9B6C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D58BB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6D216832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2ACCA7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0F9DC5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C87B06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C8655D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2.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898532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BAD98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38127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2A4EA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D193A0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sL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Lys43Arg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D52AE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DC283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7FF1A8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A9530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E3374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9CC11F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4DAA1C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7D0FB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D15AD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97B9A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B9648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525F5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74454F2E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A73835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B240E6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149C51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61AA90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2.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7D3F2D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183F3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3E907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3879B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2A18D6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sL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Lys43Arg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BAEDA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3B165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D44A0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28497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96C45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F7890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50FE0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2E31A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32B43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38B42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6497B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1CDC8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09CF0C49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1FB88A1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582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13C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83B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2BA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06F71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2218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BCD7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54CC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E723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0633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C5BB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7C18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7C1B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F5E6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45B0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3C57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B8ED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2DC4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9E01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6D10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63470" w:rsidRPr="006008D4" w14:paraId="1C59980B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170C48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A3F161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3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13FA52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1AFD4E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1.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187BF4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C17EA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23A1A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FE7D1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11659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6745A2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8B4734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DB61E3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B2E8A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93DDA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3AB361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471C2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109B9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2D3D3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91D5D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C4C2B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6EAFC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7AB03698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2AAD6C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44BD06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B86631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D94769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1.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3968E1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01D6FA2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4686A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A967A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FA431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ED9A6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487C3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8D12E8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F1E85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6C78B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6046E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E8D8CE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6414C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7DBE0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EF108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5A78B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AD5E49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08B9107C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2B6439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CB0B40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1F82C4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8C7FD8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1.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B5529E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35A6A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E4690A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427736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82835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F498E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9AFE5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1CCF7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450AD8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1CDF1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A75C2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874C7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08D344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1BEA9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03E91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12EF3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6F666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6A921BED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EBA1108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2B4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5F0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11F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C343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B66B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03A5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A435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5DF8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CC5F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4382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A0CD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AD56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935E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5607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3949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773D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4C26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37A9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3703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23C03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63470" w:rsidRPr="006008D4" w14:paraId="7A2C9B17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464F68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E61095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4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BB14B0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B97D09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A2904A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S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2A504B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B3A0B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29BFC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AF4F0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784EB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705D4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B8543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83F53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62DEA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05665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33189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43AA5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EB50C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8796D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B16C8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9E1F8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3BDBBFDA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46B6C5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FDE6F5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36168C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AFD081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82C089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523F2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4E95A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3CF647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64DB8F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BDBB1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C02A2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1D826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21067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018A3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1F9C3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B9EEF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8101CB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29924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DDD3C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11A02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238E5F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5DC7F606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5BD6B9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64970D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A79D44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ED14CE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E7F50A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u2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459BE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7B2EE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C35E6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08C93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1C273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1A03F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17B69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C367E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75447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CF2F6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5ACE3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A63CF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7CDA6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D31D7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1D869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C02E9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1541B558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5B363399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523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F04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F41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1E0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2B0B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1333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6B8A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A7635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AFE0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07BA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4B47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B602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4200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E0D1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986D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6011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521F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5645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816E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32A07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63470" w:rsidRPr="006008D4" w14:paraId="3C197030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D69D7B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864271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53D5C8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E145EF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.4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E8C307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2B9C3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15E90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9906E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AAE4E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1D082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CDB50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A69B9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2ACE09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3061F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42BE0A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574EC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75DA6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49289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A6308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A0431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3AD56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6D6FA118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F1BBE0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2C1636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01051C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D1CDDB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.4.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7715F7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M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69088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79340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CDDC9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9463D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C7514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B84E0C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B0656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2DCBF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F7D15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2729C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79DCE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1D6E0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13CF8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0D299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022F0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D2BB7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167FE1B3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840B21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AABE31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F344ED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4C235C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.4.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995BD5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M9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508D158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7FF05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A338BE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68AD80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8EB73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18CDE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9F942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03341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F16E3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1DAEA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C2673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FE1F9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30FAF3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C0A6A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C6CCF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B2916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759EA5B1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30250FE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E64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3E7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B99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C06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9C3AA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36B8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0860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2F47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85F7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3AFA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6557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967C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E59C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76BD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D08ED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58EE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6F20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EE6E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AD244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54A08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63470" w:rsidRPr="006008D4" w14:paraId="29FE7D76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476AEA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8DD775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6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338006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67420F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020C03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37B428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B3ACC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9F90F1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C3A37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661FC9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824253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B3AEB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420A6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96EC0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E9F97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81384F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E20AC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C4033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BBC15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F55CE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FA078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3AF2A3A9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1FE80B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A15AF1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CEB991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55CF1F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9BBEFD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9EDEEA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E8DEF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BFB92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2FB35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FFC8B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C4634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21A79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26E49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A1BFFB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2E1CA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0DC7D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6B99F5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23751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50107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9514B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4804F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100DF12F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7D6BE1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BA0564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11ABCD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9CB057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C9D175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94790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F321D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66D08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5BDD6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349C88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9DE20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3F4958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1979B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5E5BB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F20C5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D1608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70973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66356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C1CA0F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58F68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CF78DF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7B879A92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A5140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A81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674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C3C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202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24BD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53301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27F6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EB50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53141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5EA8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31DC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A21E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26C4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010A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C512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227B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9D27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C3AB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507E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DBE3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63470" w:rsidRPr="006008D4" w14:paraId="3EABF667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41DBA3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593CBB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7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1FAFA9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46CDEF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3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FB21DE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31993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CF56E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44BA4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ABD72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6A534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09AFA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A4398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3F380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54109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20C903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04C23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9C12C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88F86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3ADF29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4051A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89B32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1AF2E84B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18AFA6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C17522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5B7ED7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C1D269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3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55EA2E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9C8AB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81EED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B5551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08E7E7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97938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0336C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5A160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0B4C2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0745C2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FF95D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250F6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CC031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A0213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26FED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0C53D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F9BDC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3194F708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C64D06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985DFD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FE8C39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FA3A60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3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42573A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D1781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FA238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0323CA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24D8C2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0600C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58482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6D5D28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FB036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BF39C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6183E5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1D631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6FDD2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84BD1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563E7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A66C4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4941FC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77FFA39E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5B58A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23B7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D0E16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64390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EDCC0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DB9828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0D09E2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E4F16D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B2C923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7F347B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B120BB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E596BF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78EAFF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800EE5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6C4837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BF4D38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A63FE0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915CC9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45628C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8671A0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F7B0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63470" w:rsidRPr="006008D4" w14:paraId="2D26CA18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4C9B4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52AC80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8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5493D0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5B789F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.1.2.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D34A0B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AI2-nonthaburi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05AFF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3BA43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18A36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40BDA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B925A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E6847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74620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E1AB7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7BD6E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8F08AF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0F721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9949E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B40EE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ADCAB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463A1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22FC1B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5A38C7A4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3BB15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9CCEF9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610615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D72957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.1.2.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FDC56F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AI2-nonthaburi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301E53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C2C5B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27144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41E71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4B74E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D1E04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95A33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A2466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73885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42C19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B0A3A2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6540F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79D49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DD79A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91AD0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FA6B9F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1593B214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FBE09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13A48D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4095DA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65BECE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.1.2.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F9C03C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AI2-nonthaburi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4ABDE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64B02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EC74C9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ED331E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72F137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0B535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88FB8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2682D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759A2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A7277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A2495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E4562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CA4EA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637CB3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7BA41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53168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39720C18" w14:textId="77777777" w:rsidTr="002808F1">
        <w:trPr>
          <w:trHeight w:val="270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60D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CF9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640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B67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BD2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398A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3293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FE1F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C9E2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C9E9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C6E3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CA40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D399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6632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6326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8301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AF09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D078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6C01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47B3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78AC2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63470" w:rsidRPr="006008D4" w14:paraId="54A1E7F8" w14:textId="77777777" w:rsidTr="002808F1">
        <w:trPr>
          <w:trHeight w:val="260"/>
        </w:trPr>
        <w:tc>
          <w:tcPr>
            <w:tcW w:w="4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textDirection w:val="btLr"/>
            <w:vAlign w:val="center"/>
            <w:hideMark/>
          </w:tcPr>
          <w:p w14:paraId="6746D513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oniazid mono-resistant</w:t>
            </w:r>
          </w:p>
        </w:tc>
        <w:tc>
          <w:tcPr>
            <w:tcW w:w="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3692A5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I1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48B4AA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EBB3E0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047AB8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8CF04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1E9B1A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D51047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246CC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86D95D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1B000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DCBD9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6355A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D8C54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15DD3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5D429F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5B1FA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D94C1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48D7B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88344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4AC62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4975355C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4CE856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B7A23E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7BF332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D1A0C6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B5B805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57AC8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E817FF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91816C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2EB28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839D8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3F8F5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6A34F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7F1BC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59B40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B5B56D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A20479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66FD2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0B0C8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EC497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6CB63C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C075D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6371ADA6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8CE11D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7A4F57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E68DD1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7F5E06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.6.2.3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EAE490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3540B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900101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275D58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D8DD5C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4F8B3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9D695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E01C8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B4528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CE978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98D0F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D957E4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1A4F0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565BD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0F207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E5CBCA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BE73E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21888ACE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1B1FAAC0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63B6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B17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B33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542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0ADC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7E78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9713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9490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2BF7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948F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055A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2335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9963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543A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13EE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7DB1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D0F3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CC52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4812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A6A3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63470" w:rsidRPr="006008D4" w14:paraId="0EBEB520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41D2BC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E3E3E3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I2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4E61F4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B4B737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1.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89A43D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28BF1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33762C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abG1 c.-15C&gt;T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Ile194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ED4E6C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8A5282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30264F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E7464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8095C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FF71D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BE86C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44E23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EA86AF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abG1 c.-15C&gt;T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Ile194Th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1B9A8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0349D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34841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BB344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D05E4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4225607B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37377D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2587CF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7BFFA2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AECC14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1.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7C0689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7A070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36BA58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abG1 c.-15C&gt;T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Ile194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B90E2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D616C5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id c.102de1G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858AC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2A2AA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B3C07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EB164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6C2909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32A35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EB00A7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abG1 c.-15C&gt;T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Ile194Th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28DEE8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A04FB4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288FC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20E67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83631E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367A7DED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F3284D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15DCEB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6D10E6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D22C59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1.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A03C7F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E1C185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6DE9CD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abG1 c.-15C&gt;T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Ile194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34D3A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6A79F4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id c.102de1G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9748A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CC10C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AC8CC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A1195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954F14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B9C54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3D2185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abG1 c.-15C&gt;T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Ile194Thr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DFDDDB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2F69D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FCCF2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A2CD1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A2329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04D6D0A0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DCF1B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08C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056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C46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FBD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FDDF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04468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22FD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2F91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9DB9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AF91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2C62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8244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573E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CBEF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6ACE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2C81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4105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93096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DB38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D118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63470" w:rsidRPr="006008D4" w14:paraId="65D44205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0E3668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C4A1B0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I3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1FBE74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7E4AC3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AAFABE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61677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3CA6DA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DDBFC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13889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6BEB6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32096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29FCFD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F47A7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0BE70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AAB45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7D4207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EDCF3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3453D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81428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E25D0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17DF0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7D42ED84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F5AD49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E05797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311FA6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3BF833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51A2B0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F2698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9C7A87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B9725E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955FF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8E584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8DE3AD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84452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5D334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85AD8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5EA90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4871FA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D50BE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35668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ABB7F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BE486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ECECB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404381A8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9EDF83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8F1501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C9BA38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9DE66D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41B067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D2DE7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3AD44B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32C16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3275D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9DFA8C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5999F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73F51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8D555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0F74B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FDA4B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0A3D8B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8BDCA2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014D1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0F7BFD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87ED2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8A0EA2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705E17FD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1D94D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65E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C77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9A3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DB9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F24D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57A9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DB48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34A3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2785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F9E6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DF9B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0CE5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8038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BD61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102D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73E8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5EED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8CAB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54D5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45807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63470" w:rsidRPr="006008D4" w14:paraId="3F1A64E6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CB3F0B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43E65D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I4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8D5783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072B08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AEAE1E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E8C02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F21116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A4957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0717A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2238B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E63A9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628D9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DED8C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2F655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4ECD8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E2EE27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B210B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39475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732AF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A44862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DB24A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300E550F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9DAEE8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64BF4F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B00825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D96083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FC53AE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71C0E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30249F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9DC5FB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5111B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20E38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C5BAA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B95DE2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7836F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E16F6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7CB6A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B785A3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29F49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99A54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65FC1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840B5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B3E96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66FEB4C2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E1FA37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848DAA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DFA491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5D29ED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C2493B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44C09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29DD95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A6DE8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B4B72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E3AE5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A3D82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A94CB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F16A9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93EA3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8D306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585980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265DD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EB19B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471B3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EBCAB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CCE87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44B767B2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951AA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C2C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DB8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B8D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9C7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5806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B12C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D558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0817E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ADC2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CA41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F59E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9979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9420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8414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DC03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42CB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E4326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FB0F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4584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C961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63470" w:rsidRPr="006008D4" w14:paraId="187ED652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11E1FE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817AE4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I5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F86C8C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st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0D1E12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EB73AA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6512BC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30A0DD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C2F8E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9D3AE6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D6824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84FD37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70BD5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1BD00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707685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3AB15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0B31BD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4100B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C664D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179AE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9F0B2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7BB29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075166BA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F0D99C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6D91D0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23A4EF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HAC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1F4E60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B2A45A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BF1C1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1A4907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4617D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0D764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80A16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BD753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4695D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EE872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C3082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81BBF9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B91E96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B3332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BE8E9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707FB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E0289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81B03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29BB3F20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DEAB03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15369D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80FDEC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P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3E16BF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9F7414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91737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006F77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4F7CC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727FC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9D234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5F2BC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1FCBC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D9AAF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80DAE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5B0F4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76639E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7C88A0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649F2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39E51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15B7D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A3A4D7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7CB982E7" w14:textId="77777777" w:rsidTr="002808F1">
        <w:trPr>
          <w:trHeight w:val="270"/>
        </w:trPr>
        <w:tc>
          <w:tcPr>
            <w:tcW w:w="47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1879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907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969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1B7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806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58C4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40A0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20FD1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A39B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4092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FEC7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E8BA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FA4D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4720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8264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2400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FF1A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6D06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63B3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9819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E7AC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63470" w:rsidRPr="006008D4" w14:paraId="0DB8247D" w14:textId="77777777" w:rsidTr="002808F1">
        <w:trPr>
          <w:trHeight w:val="260"/>
        </w:trPr>
        <w:tc>
          <w:tcPr>
            <w:tcW w:w="47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textDirection w:val="btLr"/>
            <w:vAlign w:val="center"/>
            <w:hideMark/>
          </w:tcPr>
          <w:p w14:paraId="73DFCADB" w14:textId="77777777" w:rsidR="00763470" w:rsidRPr="006008D4" w:rsidRDefault="00763470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MDR</w:t>
            </w:r>
          </w:p>
        </w:tc>
        <w:tc>
          <w:tcPr>
            <w:tcW w:w="4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B7625F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1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E9BA96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4BDEC0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2.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5153AD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e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A7FF41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450Le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9C4255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315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4D8842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Met306I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152529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sL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Lys43Arg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E381C5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A3FE2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35957F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904AA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8C39F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D99728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nc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Leu85Pro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CB9A2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7E5C6B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04968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0F4FD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760D8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F1864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5AEC4EF5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5C7DB7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34FB91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47B5DB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BC763E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2.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B50DC7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8261CD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450Le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92C4D2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315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3979E3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Met306I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A9E6D4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sL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Lys43Arg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AD395A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205B5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E5C08D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CB245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3D5B4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BE42F9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nc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Leu85Pro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02FB6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972FA1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F0A78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D5702B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0EF97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85612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1E6544CA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9E05A4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74B28F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970458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328412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2.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A5871B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E0EB5A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450Leu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55C528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315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1D8384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Met306I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EF4C1A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sL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Lys43Arg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B6223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C4BB68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A6405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00427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03CEA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61B2E8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nc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Leu85Pro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D435A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1A136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66BC1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4BAE1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63082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3D229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21C33BDA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E0CC0DE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C31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226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220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91D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954B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7312F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B99E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CC6E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67EF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2237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7ACF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2D7F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3278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FF38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E768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710D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CAC5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C68F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3852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6FBB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63470" w:rsidRPr="006008D4" w14:paraId="26D8F9DA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BDFA7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31FF21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2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B984AA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C75D09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ED154A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FAA66D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450Leu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Glu761As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738E2F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315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C68A7F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Asp354Al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15FFFD4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8A46B2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6AE9EC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0D8D8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FA990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6CCA0F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is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37G&gt;T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48094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D98078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7T&gt;C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65F57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861F2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662E6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D0EFC6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2F61D9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3C2C3290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5E02F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FA6498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960CEB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1E7EFB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9E33AA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D4D30D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450Leu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Glu761As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556A53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315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80CAF9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Asp354Al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29B8ABF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AADFF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5F563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7B07A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E211D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BD38CC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is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37G&gt;T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CD353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47F674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7T&gt;C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6AA090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2828A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3AC7ED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8AAE5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24FD85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2BA676BF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CA2CC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21E0F7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6448AF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E94292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4FBADE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64C91D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450Leu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Glu761As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28329F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315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CEE9CC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Asp354Al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5900B43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0D7CF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80D0C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D7089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72351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F6BAD2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is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37G&gt;T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DFF1C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A4AB24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7T&gt;C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A587C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57F76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B9FC5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13312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7950CBC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1DC8BE32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65521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CA15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E7467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877A0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624CB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D25FC5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54DA89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F49516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AC44D6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7DB689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747B3A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4C40F3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088B35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75585F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7025C9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0A77F6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4CF44C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E8E15C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BE74A5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31ACE2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4A2D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63470" w:rsidRPr="006008D4" w14:paraId="4E14488B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549B3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C59211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3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257004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EB2F2A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214778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639E44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450Leu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Glu761As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5F79C7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315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73B245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Asp354Al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72ED77E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1E3E3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44FD7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BBCE7B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1252E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F02AE8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is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37G&gt;T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4EE1F6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E385CC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7T&gt;C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4C49B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B58C6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D86D3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E1AA7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8569EB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73B87121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FE9D0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829D14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74EE01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7F8CFD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F49549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B3E687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450Leu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Glu761As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43A67A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315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FA699D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Asp354Al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</w:tcPr>
          <w:p w14:paraId="35691E8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C5154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CD544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25FBD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3AF96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87E311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is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37G&gt;T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2E2F4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2D95ED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7T&gt;C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818049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76092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4ACCC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9EC86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357C1182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4E643B86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8F514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F3EBDE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509401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EED345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CFD89A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595BCC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450Leu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Glu761As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C780F9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315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4FAB98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Asp354Al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</w:tcPr>
          <w:p w14:paraId="11ACF15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B3B3B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02E2F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C9723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2ED3E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E84732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is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37G&gt;T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41788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CB9AE1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7T&gt;C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5829B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44C2B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EEEF0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53AAE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50CFC92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5C17A3E7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C6E86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90BA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80108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07F52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556DC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06242F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4B0C4D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C7D544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F1753F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CFD876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54004E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409229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D81647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7F8AA2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9A4BAD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F9FA83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B03FF1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35F1F4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33ED60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CA5CD7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2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FC74E6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763470" w:rsidRPr="006008D4" w14:paraId="319A7FDC" w14:textId="77777777" w:rsidTr="002808F1">
        <w:trPr>
          <w:trHeight w:val="486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7B0A2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63FF6E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4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EF0547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4E50A7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.1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1CF114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uro-American (TUR)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FD7BF4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450Leu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C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Asp485As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2D17D0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154G&gt;A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315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B75B7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A3D258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sL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Lys88Arg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6D6379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204E0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5DAA1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95449B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9CE53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136DC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367B84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154G&gt;A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16144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13B08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67ACE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617BA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D2808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406542C7" w14:textId="77777777" w:rsidTr="002808F1">
        <w:trPr>
          <w:trHeight w:val="26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7DE36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784757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F9A2FE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H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92C0E6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.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A305CE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ral-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C68F69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450Leu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C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Asp485As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1C7DAB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154G&gt;A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315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1D6CD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2E4C12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sL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Lys88Arg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D2E19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25315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E2245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09888ED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C9C0D8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F7E2A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4BF05BF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154G&gt;A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4C4B9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FC226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C1187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DD3A275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0C42A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  <w:tr w:rsidR="00763470" w:rsidRPr="006008D4" w14:paraId="07668E53" w14:textId="77777777" w:rsidTr="002808F1">
        <w:trPr>
          <w:trHeight w:val="270"/>
        </w:trPr>
        <w:tc>
          <w:tcPr>
            <w:tcW w:w="4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FA4C9" w14:textId="77777777" w:rsidR="00763470" w:rsidRPr="006008D4" w:rsidRDefault="00763470" w:rsidP="002808F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34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E217A5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55FA58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15E669E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.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D9379D1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ral-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DB5062B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450Leu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C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Asp485As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4BA6A4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154G&gt;A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Ser315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8C5FC3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A42B59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sL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Lys88Arg</w:t>
            </w:r>
          </w:p>
        </w:tc>
        <w:tc>
          <w:tcPr>
            <w:tcW w:w="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3D8EC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9BBDE9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D18E74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52C6D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A20F2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2B185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1509F2A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154G&gt;A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F6C987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9E0D86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797A1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34E795C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929B90" w14:textId="77777777" w:rsidR="00763470" w:rsidRPr="006008D4" w:rsidRDefault="00763470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</w:tr>
    </w:tbl>
    <w:p w14:paraId="046EC3AC" w14:textId="77777777" w:rsidR="00763470" w:rsidRPr="006008D4" w:rsidRDefault="00763470" w:rsidP="00763470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6008D4">
        <w:rPr>
          <w:rFonts w:cstheme="minorHAnsi"/>
          <w:sz w:val="20"/>
          <w:szCs w:val="20"/>
        </w:rPr>
        <w:t>F=fast basecalling, H= high accuracy basecalling, S= super high accuracy basecalling, Se=sensitive</w:t>
      </w:r>
    </w:p>
    <w:p w14:paraId="36212525" w14:textId="77777777" w:rsidR="0025584D" w:rsidRDefault="0025584D"/>
    <w:sectPr w:rsidR="0025584D" w:rsidSect="00763470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257CB"/>
    <w:multiLevelType w:val="hybridMultilevel"/>
    <w:tmpl w:val="D6A65364"/>
    <w:lvl w:ilvl="0" w:tplc="D908BBCA">
      <w:start w:val="1"/>
      <w:numFmt w:val="decimal"/>
      <w:lvlText w:val="%1"/>
      <w:lvlJc w:val="left"/>
      <w:pPr>
        <w:ind w:left="720" w:hanging="360"/>
      </w:pPr>
      <w:rPr>
        <w:rFonts w:eastAsiaTheme="minorHAnsi" w:hint="default"/>
        <w:b/>
        <w:color w:val="467886" w:themeColor="hyperlink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94937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470"/>
    <w:rsid w:val="0025584D"/>
    <w:rsid w:val="00325741"/>
    <w:rsid w:val="005A3FCB"/>
    <w:rsid w:val="00763470"/>
    <w:rsid w:val="007729EA"/>
    <w:rsid w:val="007F0809"/>
    <w:rsid w:val="008C3305"/>
    <w:rsid w:val="008E21DA"/>
    <w:rsid w:val="0094420A"/>
    <w:rsid w:val="009A11C9"/>
    <w:rsid w:val="00B25B82"/>
    <w:rsid w:val="00B753D6"/>
    <w:rsid w:val="00D86FBD"/>
    <w:rsid w:val="00F62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2C4D8"/>
  <w15:chartTrackingRefBased/>
  <w15:docId w15:val="{22FAA550-B74E-4B8E-8CC2-44E22332A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470"/>
  </w:style>
  <w:style w:type="paragraph" w:styleId="Heading1">
    <w:name w:val="heading 1"/>
    <w:basedOn w:val="Normal"/>
    <w:next w:val="Normal"/>
    <w:link w:val="Heading1Char"/>
    <w:uiPriority w:val="9"/>
    <w:qFormat/>
    <w:rsid w:val="007634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4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34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34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4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4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34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34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34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4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34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34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34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34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4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34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34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34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34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3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4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34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34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34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34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34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4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34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347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63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3470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3470"/>
    <w:rPr>
      <w:kern w:val="0"/>
      <w:sz w:val="20"/>
      <w:szCs w:val="2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63470"/>
    <w:pPr>
      <w:spacing w:before="240" w:after="0"/>
      <w:ind w:left="432" w:hanging="432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63470"/>
    <w:pPr>
      <w:tabs>
        <w:tab w:val="right" w:leader="dot" w:pos="9016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763470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763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63470"/>
    <w:rPr>
      <w:color w:val="954F72"/>
      <w:u w:val="single"/>
    </w:rPr>
  </w:style>
  <w:style w:type="paragraph" w:customStyle="1" w:styleId="msonormal0">
    <w:name w:val="msonormal"/>
    <w:basedOn w:val="Normal"/>
    <w:rsid w:val="00763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763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6">
    <w:name w:val="xl66"/>
    <w:basedOn w:val="Normal"/>
    <w:rsid w:val="00763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67">
    <w:name w:val="xl67"/>
    <w:basedOn w:val="Normal"/>
    <w:rsid w:val="0076347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68">
    <w:name w:val="xl68"/>
    <w:basedOn w:val="Normal"/>
    <w:rsid w:val="0076347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69">
    <w:name w:val="xl69"/>
    <w:basedOn w:val="Normal"/>
    <w:rsid w:val="0076347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70">
    <w:name w:val="xl70"/>
    <w:basedOn w:val="Normal"/>
    <w:rsid w:val="0076347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kern w:val="0"/>
      <w:sz w:val="16"/>
      <w:szCs w:val="16"/>
      <w:lang w:eastAsia="en-GB"/>
      <w14:ligatures w14:val="none"/>
    </w:rPr>
  </w:style>
  <w:style w:type="paragraph" w:customStyle="1" w:styleId="xl71">
    <w:name w:val="xl71"/>
    <w:basedOn w:val="Normal"/>
    <w:rsid w:val="00763470"/>
    <w:pPr>
      <w:pBdr>
        <w:left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kern w:val="0"/>
      <w:sz w:val="16"/>
      <w:szCs w:val="16"/>
      <w:lang w:eastAsia="en-GB"/>
      <w14:ligatures w14:val="none"/>
    </w:rPr>
  </w:style>
  <w:style w:type="paragraph" w:customStyle="1" w:styleId="xl72">
    <w:name w:val="xl72"/>
    <w:basedOn w:val="Normal"/>
    <w:rsid w:val="00763470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3">
    <w:name w:val="xl73"/>
    <w:basedOn w:val="Normal"/>
    <w:rsid w:val="0076347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4">
    <w:name w:val="xl74"/>
    <w:basedOn w:val="Normal"/>
    <w:rsid w:val="0076347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5">
    <w:name w:val="xl75"/>
    <w:basedOn w:val="Normal"/>
    <w:rsid w:val="00763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6">
    <w:name w:val="xl76"/>
    <w:basedOn w:val="Normal"/>
    <w:rsid w:val="00763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7">
    <w:name w:val="xl77"/>
    <w:basedOn w:val="Normal"/>
    <w:rsid w:val="00763470"/>
    <w:pPr>
      <w:pBdr>
        <w:lef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8">
    <w:name w:val="xl78"/>
    <w:basedOn w:val="Normal"/>
    <w:rsid w:val="00763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9">
    <w:name w:val="xl79"/>
    <w:basedOn w:val="Normal"/>
    <w:rsid w:val="0076347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0">
    <w:name w:val="xl80"/>
    <w:basedOn w:val="Normal"/>
    <w:rsid w:val="0076347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1">
    <w:name w:val="xl81"/>
    <w:basedOn w:val="Normal"/>
    <w:rsid w:val="00763470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2">
    <w:name w:val="xl82"/>
    <w:basedOn w:val="Normal"/>
    <w:rsid w:val="0076347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3">
    <w:name w:val="xl83"/>
    <w:basedOn w:val="Normal"/>
    <w:rsid w:val="0076347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4">
    <w:name w:val="xl84"/>
    <w:basedOn w:val="Normal"/>
    <w:rsid w:val="00763470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5">
    <w:name w:val="xl85"/>
    <w:basedOn w:val="Normal"/>
    <w:rsid w:val="0076347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6">
    <w:name w:val="xl86"/>
    <w:basedOn w:val="Normal"/>
    <w:rsid w:val="00763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7">
    <w:name w:val="xl87"/>
    <w:basedOn w:val="Normal"/>
    <w:rsid w:val="0076347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8">
    <w:name w:val="xl88"/>
    <w:basedOn w:val="Normal"/>
    <w:rsid w:val="0076347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16"/>
      <w:szCs w:val="16"/>
      <w:lang w:eastAsia="en-GB"/>
      <w14:ligatures w14:val="none"/>
    </w:rPr>
  </w:style>
  <w:style w:type="paragraph" w:customStyle="1" w:styleId="xl89">
    <w:name w:val="xl89"/>
    <w:basedOn w:val="Normal"/>
    <w:rsid w:val="0076347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0">
    <w:name w:val="xl90"/>
    <w:basedOn w:val="Normal"/>
    <w:rsid w:val="00763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1">
    <w:name w:val="xl91"/>
    <w:basedOn w:val="Normal"/>
    <w:rsid w:val="0076347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2">
    <w:name w:val="xl92"/>
    <w:basedOn w:val="Normal"/>
    <w:rsid w:val="0076347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3">
    <w:name w:val="xl93"/>
    <w:basedOn w:val="Normal"/>
    <w:rsid w:val="00763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4">
    <w:name w:val="xl94"/>
    <w:basedOn w:val="Normal"/>
    <w:rsid w:val="0076347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5">
    <w:name w:val="xl95"/>
    <w:basedOn w:val="Normal"/>
    <w:rsid w:val="00763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6">
    <w:name w:val="xl96"/>
    <w:basedOn w:val="Normal"/>
    <w:rsid w:val="00763470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7">
    <w:name w:val="xl97"/>
    <w:basedOn w:val="Normal"/>
    <w:rsid w:val="00763470"/>
    <w:pPr>
      <w:shd w:val="clear" w:color="000000" w:fill="F4B08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8">
    <w:name w:val="xl98"/>
    <w:basedOn w:val="Normal"/>
    <w:rsid w:val="0076347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9">
    <w:name w:val="xl99"/>
    <w:basedOn w:val="Normal"/>
    <w:rsid w:val="0076347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0">
    <w:name w:val="xl100"/>
    <w:basedOn w:val="Normal"/>
    <w:rsid w:val="00763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1">
    <w:name w:val="xl101"/>
    <w:basedOn w:val="Normal"/>
    <w:rsid w:val="00763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2">
    <w:name w:val="xl102"/>
    <w:basedOn w:val="Normal"/>
    <w:rsid w:val="0076347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3">
    <w:name w:val="xl103"/>
    <w:basedOn w:val="Normal"/>
    <w:rsid w:val="00763470"/>
    <w:pP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4">
    <w:name w:val="xl104"/>
    <w:basedOn w:val="Normal"/>
    <w:rsid w:val="0076347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5">
    <w:name w:val="xl105"/>
    <w:basedOn w:val="Normal"/>
    <w:rsid w:val="00763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6">
    <w:name w:val="xl106"/>
    <w:basedOn w:val="Normal"/>
    <w:rsid w:val="0076347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7">
    <w:name w:val="xl107"/>
    <w:basedOn w:val="Normal"/>
    <w:rsid w:val="00763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63">
    <w:name w:val="xl63"/>
    <w:basedOn w:val="Normal"/>
    <w:rsid w:val="00763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4">
    <w:name w:val="xl64"/>
    <w:basedOn w:val="Normal"/>
    <w:rsid w:val="007634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8">
    <w:name w:val="xl108"/>
    <w:basedOn w:val="Normal"/>
    <w:rsid w:val="00763470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09">
    <w:name w:val="xl109"/>
    <w:basedOn w:val="Normal"/>
    <w:rsid w:val="00763470"/>
    <w:pPr>
      <w:pBdr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0">
    <w:name w:val="xl110"/>
    <w:basedOn w:val="Normal"/>
    <w:rsid w:val="00763470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1">
    <w:name w:val="xl111"/>
    <w:basedOn w:val="Normal"/>
    <w:rsid w:val="00763470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2">
    <w:name w:val="xl112"/>
    <w:basedOn w:val="Normal"/>
    <w:rsid w:val="00763470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3">
    <w:name w:val="xl113"/>
    <w:basedOn w:val="Normal"/>
    <w:rsid w:val="00763470"/>
    <w:pPr>
      <w:pBdr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4">
    <w:name w:val="xl114"/>
    <w:basedOn w:val="Normal"/>
    <w:rsid w:val="00763470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5">
    <w:name w:val="xl115"/>
    <w:basedOn w:val="Normal"/>
    <w:rsid w:val="00763470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6">
    <w:name w:val="xl116"/>
    <w:basedOn w:val="Normal"/>
    <w:rsid w:val="00763470"/>
    <w:pPr>
      <w:pBdr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7">
    <w:name w:val="xl117"/>
    <w:basedOn w:val="Normal"/>
    <w:rsid w:val="00763470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8">
    <w:name w:val="xl118"/>
    <w:basedOn w:val="Normal"/>
    <w:rsid w:val="00763470"/>
    <w:pPr>
      <w:pBdr>
        <w:left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634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470"/>
  </w:style>
  <w:style w:type="paragraph" w:styleId="Footer">
    <w:name w:val="footer"/>
    <w:basedOn w:val="Normal"/>
    <w:link w:val="FooterChar"/>
    <w:uiPriority w:val="99"/>
    <w:unhideWhenUsed/>
    <w:rsid w:val="007634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4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470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470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1</Words>
  <Characters>4854</Characters>
  <Application>Microsoft Office Word</Application>
  <DocSecurity>0</DocSecurity>
  <Lines>40</Lines>
  <Paragraphs>11</Paragraphs>
  <ScaleCrop>false</ScaleCrop>
  <Company/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n, Linzy</dc:creator>
  <cp:keywords/>
  <dc:description/>
  <cp:lastModifiedBy>Elton, Linzy</cp:lastModifiedBy>
  <cp:revision>1</cp:revision>
  <dcterms:created xsi:type="dcterms:W3CDTF">2024-12-09T14:04:00Z</dcterms:created>
  <dcterms:modified xsi:type="dcterms:W3CDTF">2024-12-09T14:05:00Z</dcterms:modified>
</cp:coreProperties>
</file>